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4" w:type="dxa"/>
        <w:tblInd w:w="93" w:type="dxa"/>
        <w:tblLook w:val="0000" w:firstRow="0" w:lastRow="0" w:firstColumn="0" w:lastColumn="0" w:noHBand="0" w:noVBand="0"/>
      </w:tblPr>
      <w:tblGrid>
        <w:gridCol w:w="1709"/>
        <w:gridCol w:w="1989"/>
        <w:gridCol w:w="2863"/>
        <w:gridCol w:w="1303"/>
      </w:tblGrid>
      <w:tr w:rsidR="004010EB" w14:paraId="2249EA29" w14:textId="77777777" w:rsidTr="003A78E0">
        <w:trPr>
          <w:trHeight w:val="315"/>
        </w:trPr>
        <w:tc>
          <w:tcPr>
            <w:tcW w:w="786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77EE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pplementl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able 1 Physical activity attributes and MET values in IPAQ</w:t>
            </w:r>
          </w:p>
        </w:tc>
      </w:tr>
      <w:tr w:rsidR="004010EB" w14:paraId="2292F125" w14:textId="77777777" w:rsidTr="003A78E0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A8F4C0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4C212A9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52BDFA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eng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f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4EFED4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 value</w:t>
            </w:r>
          </w:p>
        </w:tc>
      </w:tr>
      <w:tr w:rsidR="004010EB" w14:paraId="370DEE4C" w14:textId="77777777" w:rsidTr="003A78E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E205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ork-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C1E5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2D35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1AE0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</w:t>
            </w:r>
          </w:p>
        </w:tc>
      </w:tr>
      <w:tr w:rsidR="004010EB" w14:paraId="511BBB97" w14:textId="77777777" w:rsidTr="003A78E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BB2B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2721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-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1F3E8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D9BA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0 </w:t>
            </w:r>
          </w:p>
        </w:tc>
      </w:tr>
      <w:tr w:rsidR="004010EB" w14:paraId="3AF32F89" w14:textId="77777777" w:rsidTr="003A78E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875FC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0E20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-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1C9B3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BD54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0 </w:t>
            </w:r>
          </w:p>
        </w:tc>
      </w:tr>
      <w:tr w:rsidR="004010EB" w14:paraId="0AC175EE" w14:textId="77777777" w:rsidTr="003A78E0">
        <w:trPr>
          <w:trHeight w:val="600"/>
        </w:trPr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6387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nsportation-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F3D4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F849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F46B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</w:t>
            </w:r>
          </w:p>
        </w:tc>
      </w:tr>
      <w:tr w:rsidR="004010EB" w14:paraId="5DACC874" w14:textId="77777777" w:rsidTr="003A78E0">
        <w:trPr>
          <w:trHeight w:val="600"/>
        </w:trPr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E2C2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0844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EDFBC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10A1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 </w:t>
            </w:r>
          </w:p>
        </w:tc>
      </w:tr>
      <w:tr w:rsidR="004010EB" w14:paraId="42046C1C" w14:textId="77777777" w:rsidTr="003A78E0">
        <w:trPr>
          <w:trHeight w:val="600"/>
        </w:trPr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ED6C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usehold-relate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158F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utdoor hous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6FA2D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8410D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0 </w:t>
            </w:r>
          </w:p>
        </w:tc>
      </w:tr>
      <w:tr w:rsidR="004010EB" w14:paraId="266C5223" w14:textId="77777777" w:rsidTr="003A78E0">
        <w:trPr>
          <w:trHeight w:val="660"/>
        </w:trPr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4696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CF39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-strength indoor hous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E724F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07CF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0 </w:t>
            </w:r>
          </w:p>
        </w:tc>
      </w:tr>
      <w:tr w:rsidR="004010EB" w14:paraId="72FAF8FA" w14:textId="77777777" w:rsidTr="003A78E0">
        <w:trPr>
          <w:trHeight w:val="600"/>
        </w:trPr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DC90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3D9A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-strength outdoor hous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2D1E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883B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5</w:t>
            </w:r>
          </w:p>
        </w:tc>
      </w:tr>
      <w:tr w:rsidR="004010EB" w14:paraId="49176E56" w14:textId="77777777" w:rsidTr="003A78E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2E7BD8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isure-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CC0A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D4272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ECB4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</w:t>
            </w:r>
          </w:p>
        </w:tc>
      </w:tr>
      <w:tr w:rsidR="004010EB" w14:paraId="031826B4" w14:textId="77777777" w:rsidTr="003A78E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F0B4E2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FB33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-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C96BD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A7E0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0 </w:t>
            </w:r>
          </w:p>
        </w:tc>
      </w:tr>
      <w:tr w:rsidR="004010EB" w14:paraId="784E3D24" w14:textId="77777777" w:rsidTr="003A78E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917146" w14:textId="77777777" w:rsidR="004010EB" w:rsidRDefault="004010EB" w:rsidP="003A78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B378E0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-str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31102D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B467048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0 </w:t>
            </w:r>
          </w:p>
        </w:tc>
      </w:tr>
    </w:tbl>
    <w:p w14:paraId="6C8C76C0" w14:textId="77777777" w:rsidR="004010EB" w:rsidRDefault="004010EB" w:rsidP="004010EB">
      <w:pPr>
        <w:jc w:val="center"/>
      </w:pPr>
    </w:p>
    <w:tbl>
      <w:tblPr>
        <w:tblW w:w="9375" w:type="dxa"/>
        <w:tblInd w:w="93" w:type="dxa"/>
        <w:tblLook w:val="0000" w:firstRow="0" w:lastRow="0" w:firstColumn="0" w:lastColumn="0" w:noHBand="0" w:noVBand="0"/>
      </w:tblPr>
      <w:tblGrid>
        <w:gridCol w:w="2336"/>
        <w:gridCol w:w="7039"/>
      </w:tblGrid>
      <w:tr w:rsidR="004010EB" w14:paraId="229869AF" w14:textId="77777777" w:rsidTr="003A78E0">
        <w:trPr>
          <w:trHeight w:val="330"/>
        </w:trPr>
        <w:tc>
          <w:tcPr>
            <w:tcW w:w="93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9A82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pplementl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able 2 Standardize of physical activity level</w:t>
            </w:r>
          </w:p>
        </w:tc>
      </w:tr>
      <w:tr w:rsidR="004010EB" w14:paraId="4D67A49C" w14:textId="77777777" w:rsidTr="003A78E0">
        <w:trPr>
          <w:trHeight w:val="7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1B2D19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ysical activity lev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99DFFB5" w14:textId="77777777" w:rsidR="004010EB" w:rsidRDefault="004010EB" w:rsidP="003A78E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ndardization</w:t>
            </w:r>
          </w:p>
        </w:tc>
      </w:tr>
      <w:tr w:rsidR="004010EB" w14:paraId="5DB79043" w14:textId="77777777" w:rsidTr="003A78E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C22D70E" w14:textId="77777777" w:rsidR="004010EB" w:rsidRDefault="004010EB" w:rsidP="003A78E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-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FA84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et any of the following 2 criteria:</w:t>
            </w:r>
          </w:p>
        </w:tc>
      </w:tr>
      <w:tr w:rsidR="004010EB" w14:paraId="45178D82" w14:textId="77777777" w:rsidTr="003A78E0">
        <w:trPr>
          <w:trHeight w:val="8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6265359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6495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 All kinds of high-strength physical activity were carried out ≥ 3 days, and the weekly total physical activity level ≥1 500 met-min /w</w:t>
            </w:r>
          </w:p>
        </w:tc>
      </w:tr>
      <w:tr w:rsidR="004010EB" w14:paraId="487CC4AB" w14:textId="77777777" w:rsidTr="003A78E0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39C84DA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63C2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 The three levels of physical activity totaled ≥ 7 days, and the total weekly physical activity level ≥ 3 000 met-min /w</w:t>
            </w:r>
          </w:p>
        </w:tc>
      </w:tr>
      <w:tr w:rsidR="004010EB" w14:paraId="350BD140" w14:textId="77777777" w:rsidTr="003A78E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591C0FD" w14:textId="77777777" w:rsidR="004010EB" w:rsidRDefault="004010EB" w:rsidP="003A78E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-level</w:t>
            </w: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A730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et any of the following 3 criteria:</w:t>
            </w:r>
          </w:p>
        </w:tc>
      </w:tr>
      <w:tr w:rsidR="004010EB" w14:paraId="27EB75E0" w14:textId="77777777" w:rsidTr="003A78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16764FC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DE22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 All kinds of high-strength physical activity for at least 20 minutes per day≥3 days</w:t>
            </w:r>
          </w:p>
        </w:tc>
      </w:tr>
      <w:tr w:rsidR="004010EB" w14:paraId="0288FFB2" w14:textId="77777777" w:rsidTr="003A78E0">
        <w:trPr>
          <w:trHeight w:val="6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F15DCB5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C66C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 At least 30 minutes of moderate-strength and/or walking activity per day ≥ 5 days</w:t>
            </w:r>
          </w:p>
        </w:tc>
      </w:tr>
      <w:tr w:rsidR="004010EB" w14:paraId="67D2054A" w14:textId="77777777" w:rsidTr="003A78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CC5F6B3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2339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 The three levels of physical activity were carried out ≥ 5 days, and the total weekly physical activity level ≥ 600 met-min /w</w:t>
            </w:r>
          </w:p>
        </w:tc>
      </w:tr>
      <w:tr w:rsidR="004010EB" w14:paraId="73A8191C" w14:textId="77777777" w:rsidTr="003A78E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F21E1F0" w14:textId="77777777" w:rsidR="004010EB" w:rsidRDefault="004010EB" w:rsidP="003A78E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-level</w:t>
            </w: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B045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et any of the following 2 criteria:</w:t>
            </w:r>
          </w:p>
        </w:tc>
      </w:tr>
      <w:tr w:rsidR="004010EB" w14:paraId="1A684ACA" w14:textId="77777777" w:rsidTr="003A78E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12D84368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A68E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 No physical activity was reported</w:t>
            </w:r>
          </w:p>
        </w:tc>
      </w:tr>
      <w:tr w:rsidR="004010EB" w14:paraId="17565D94" w14:textId="77777777" w:rsidTr="003A78E0">
        <w:trPr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2E09D983" w14:textId="77777777" w:rsidR="004010EB" w:rsidRDefault="004010EB" w:rsidP="003A78E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EA3DEC" w14:textId="77777777" w:rsidR="004010EB" w:rsidRDefault="004010EB" w:rsidP="003A78E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 Some activities were reported but did not meet the above standardization of moderate or high-level</w:t>
            </w:r>
          </w:p>
        </w:tc>
      </w:tr>
    </w:tbl>
    <w:p w14:paraId="296FDA65" w14:textId="77777777" w:rsidR="000C7D35" w:rsidRPr="004010EB" w:rsidRDefault="000C7D35"/>
    <w:sectPr w:rsidR="000C7D35" w:rsidRPr="00401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D5D"/>
    <w:rsid w:val="000C7D35"/>
    <w:rsid w:val="00195D5D"/>
    <w:rsid w:val="0040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BB759-48A9-43B0-9BBB-D091F444F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0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Qi</dc:creator>
  <cp:keywords/>
  <dc:description/>
  <cp:lastModifiedBy>min Qi</cp:lastModifiedBy>
  <cp:revision>2</cp:revision>
  <dcterms:created xsi:type="dcterms:W3CDTF">2023-10-31T14:41:00Z</dcterms:created>
  <dcterms:modified xsi:type="dcterms:W3CDTF">2023-10-31T14:42:00Z</dcterms:modified>
</cp:coreProperties>
</file>